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CA5A7" w14:textId="0BC7227C" w:rsidR="00F3610E" w:rsidRPr="00114C39" w:rsidRDefault="00F3610E" w:rsidP="00F3610E">
      <w:pPr>
        <w:rPr>
          <w:b/>
          <w:i/>
          <w:sz w:val="10"/>
          <w:szCs w:val="10"/>
          <w:lang w:val="en-US"/>
        </w:rPr>
      </w:pPr>
      <w:r w:rsidRPr="00114C39">
        <w:rPr>
          <w:b/>
          <w:sz w:val="10"/>
          <w:szCs w:val="10"/>
          <w:lang w:val="en-US"/>
        </w:rPr>
        <w:t xml:space="preserve">Table 2: </w:t>
      </w:r>
      <w:r w:rsidRPr="00114C39">
        <w:rPr>
          <w:b/>
          <w:i/>
          <w:sz w:val="10"/>
          <w:szCs w:val="10"/>
          <w:lang w:val="en-US"/>
        </w:rPr>
        <w:t>Myxococcus xanthus</w:t>
      </w:r>
      <w:r w:rsidRPr="00114C39">
        <w:rPr>
          <w:b/>
          <w:sz w:val="10"/>
          <w:szCs w:val="10"/>
          <w:lang w:val="en-US"/>
        </w:rPr>
        <w:t xml:space="preserve"> proteins with homologs identified in </w:t>
      </w:r>
      <w:r w:rsidRPr="00114C39">
        <w:rPr>
          <w:b/>
          <w:i/>
          <w:sz w:val="10"/>
          <w:szCs w:val="10"/>
          <w:lang w:val="en-US"/>
        </w:rPr>
        <w:t>Bdellovibrio bacteriovorus</w:t>
      </w:r>
      <w:r w:rsidRPr="00114C39">
        <w:rPr>
          <w:b/>
          <w:sz w:val="10"/>
          <w:szCs w:val="10"/>
          <w:lang w:val="en-US"/>
        </w:rPr>
        <w:t xml:space="preserve"> HD100, </w:t>
      </w:r>
      <w:r w:rsidRPr="00114C39">
        <w:rPr>
          <w:b/>
          <w:i/>
          <w:sz w:val="10"/>
          <w:szCs w:val="10"/>
          <w:lang w:val="en-US"/>
        </w:rPr>
        <w:t>Caulobacter crescentus</w:t>
      </w:r>
      <w:r w:rsidRPr="00114C39">
        <w:rPr>
          <w:b/>
          <w:sz w:val="10"/>
          <w:szCs w:val="10"/>
          <w:lang w:val="en-US"/>
        </w:rPr>
        <w:t xml:space="preserve"> CB15 and </w:t>
      </w:r>
      <w:r w:rsidRPr="00114C39">
        <w:rPr>
          <w:b/>
          <w:i/>
          <w:sz w:val="10"/>
          <w:szCs w:val="10"/>
          <w:lang w:val="en-US"/>
        </w:rPr>
        <w:t>Bradymonas sediminis</w:t>
      </w:r>
    </w:p>
    <w:p w14:paraId="458BE0F1" w14:textId="77777777" w:rsidR="00F3610E" w:rsidRPr="00114C39" w:rsidRDefault="00F3610E" w:rsidP="00F3610E">
      <w:pPr>
        <w:rPr>
          <w:sz w:val="10"/>
          <w:szCs w:val="10"/>
          <w:lang w:val="en-US"/>
        </w:rPr>
      </w:pPr>
    </w:p>
    <w:p w14:paraId="2801DE50" w14:textId="77777777" w:rsidR="00F3610E" w:rsidRPr="00114C39" w:rsidRDefault="00F3610E" w:rsidP="00F3610E">
      <w:pPr>
        <w:rPr>
          <w:sz w:val="10"/>
          <w:szCs w:val="10"/>
          <w:lang w:val="en-US"/>
        </w:rPr>
      </w:pPr>
      <w:bookmarkStart w:id="0" w:name="_heading=h.gjdgxs" w:colFirst="0" w:colLast="0"/>
      <w:bookmarkEnd w:id="0"/>
    </w:p>
    <w:tbl>
      <w:tblPr>
        <w:tblpPr w:leftFromText="180" w:rightFromText="180" w:vertAnchor="text" w:horzAnchor="margin" w:tblpXSpec="center" w:tblpY="-24"/>
        <w:tblW w:w="16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C9C9C9"/>
          <w:insideV w:val="single" w:sz="4" w:space="0" w:color="C9C9C9"/>
        </w:tblBorders>
        <w:tblLayout w:type="fixed"/>
        <w:tblLook w:val="0420" w:firstRow="1" w:lastRow="0" w:firstColumn="0" w:lastColumn="0" w:noHBand="0" w:noVBand="1"/>
      </w:tblPr>
      <w:tblGrid>
        <w:gridCol w:w="1707"/>
        <w:gridCol w:w="698"/>
        <w:gridCol w:w="3119"/>
        <w:gridCol w:w="992"/>
        <w:gridCol w:w="1134"/>
        <w:gridCol w:w="2126"/>
        <w:gridCol w:w="709"/>
        <w:gridCol w:w="1701"/>
        <w:gridCol w:w="1984"/>
        <w:gridCol w:w="1134"/>
        <w:gridCol w:w="998"/>
      </w:tblGrid>
      <w:tr w:rsidR="00114C39" w:rsidRPr="009E0F32" w14:paraId="1F73A5BC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EA3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i/>
                <w:sz w:val="10"/>
                <w:szCs w:val="10"/>
              </w:rPr>
              <w:t>M. xanthus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locu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C6F8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l syste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CFCB04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i/>
                <w:iCs/>
                <w:sz w:val="10"/>
                <w:szCs w:val="10"/>
              </w:rPr>
              <w:t>Bdellovibrio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loc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4AC0FA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Search metho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7E234A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BH, E-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4F4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i/>
                <w:iCs/>
                <w:sz w:val="10"/>
                <w:szCs w:val="10"/>
              </w:rPr>
              <w:t>Caulobacter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locu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1164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Search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0DE9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BH, E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28996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i/>
                <w:iCs/>
                <w:sz w:val="10"/>
                <w:szCs w:val="10"/>
              </w:rPr>
              <w:t>Bradymonas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loc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91EDF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Search method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64007E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BH, E-value</w:t>
            </w:r>
          </w:p>
        </w:tc>
      </w:tr>
      <w:tr w:rsidR="00114C39" w:rsidRPr="009E0F32" w14:paraId="53BFBD81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9ED79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15050 (MXAN_3105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7FC1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95E127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>BD_RS00540 (Bd0114, hypothetical prote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8F6FD20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peron-BLAST, domain comparis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659A0AC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onserved domain architec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2C6BC" w14:textId="6F5F8A14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7 (pilus assembly protein CpaA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F1D3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FED98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emote homology, paralog, 9.8 / 9.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7DA9F50" w14:textId="77777777" w:rsidR="00114C39" w:rsidRPr="009E0F32" w:rsidRDefault="003103E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sdt>
              <w:sdtPr>
                <w:rPr>
                  <w:rFonts w:ascii="Arial" w:hAnsi="Arial" w:cs="Arial"/>
                  <w:sz w:val="10"/>
                  <w:szCs w:val="10"/>
                </w:rPr>
                <w:tag w:val="goog_rdk_0"/>
                <w:id w:val="-1992247083"/>
              </w:sdtPr>
              <w:sdtEndPr/>
              <w:sdtContent>
                <w:r w:rsidR="00114C39" w:rsidRPr="009E0F32">
                  <w:rPr>
                    <w:rFonts w:ascii="Arial" w:eastAsia="Arial Unicode MS" w:hAnsi="Arial" w:cs="Arial"/>
                    <w:sz w:val="10"/>
                    <w:szCs w:val="10"/>
                    <w:lang w:val="en-US"/>
                  </w:rPr>
                  <w:t xml:space="preserve">DN745_18205 (hypothetical protein) </w:t>
                </w:r>
                <w:r w:rsidR="00114C39" w:rsidRPr="009E0F32">
                  <w:rPr>
                    <w:rFonts w:ascii="Cambria Math" w:eastAsia="Arial Unicode MS" w:hAnsi="Cambria Math" w:cs="Cambria Math"/>
                    <w:sz w:val="10"/>
                    <w:szCs w:val="10"/>
                    <w:lang w:val="en-US"/>
                  </w:rPr>
                  <w:t>⇔</w:t>
                </w:r>
                <w:r w:rsidR="00114C39" w:rsidRPr="009E0F32">
                  <w:rPr>
                    <w:rFonts w:ascii="Arial" w:eastAsia="Arial Unicode MS" w:hAnsi="Arial" w:cs="Arial"/>
                    <w:sz w:val="10"/>
                    <w:szCs w:val="10"/>
                    <w:lang w:val="en-US"/>
                  </w:rPr>
                  <w:t xml:space="preserve"> prepilin peptidase</w:t>
                </w:r>
              </w:sdtContent>
            </w:sdt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1E714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FED0AAF" w14:textId="6BEF9EFD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,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4e-8/1e-7</w:t>
            </w:r>
          </w:p>
        </w:tc>
      </w:tr>
      <w:tr w:rsidR="00114C39" w:rsidRPr="009E0F32" w14:paraId="228BA1FA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E73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15055 (MXAN_3106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3EB4C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C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FF2CBF6" w14:textId="72FF441D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BD_RS00530 (Bd0112, BON domain-containing protein (Flp pilus assembly protein secretin CpaC)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8763EC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11407B" w14:textId="43A915B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aralog</w:t>
            </w:r>
            <w:r w:rsidR="009E0F32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, 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1e-18 / 4e-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E8129" w14:textId="1CEA9B96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5 (pilus assembly protein CpaC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DDCEE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8AE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, 1e-27 / 1e-2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EDA7DE1" w14:textId="77777777" w:rsidR="00114C39" w:rsidRPr="009E0F32" w:rsidRDefault="00114C39" w:rsidP="00114C39">
            <w:pPr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r w:rsidRPr="009E0F32"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  <w:t xml:space="preserve">DN745_00685 </w:t>
            </w:r>
          </w:p>
          <w:p w14:paraId="1F1C2943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 xml:space="preserve"> (Flp pilus assembly secretin Cpa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667AC69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24DED0C" w14:textId="78125364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,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8e-19/7e-31</w:t>
            </w:r>
          </w:p>
        </w:tc>
      </w:tr>
      <w:tr w:rsidR="00114C39" w:rsidRPr="009E0F32" w14:paraId="07F54593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1CBA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15060 (MXAN_3107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E018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F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50EA085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BD_RS00525 (Bd0111, P-loop NTPase (Flp pilus assembly protein ATPase CpaF)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D30D26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B467FE" w14:textId="710F0CFF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, 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1e-152 / 2e-1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F659" w14:textId="1E00B9F5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2 (pilus assembly protein CpaF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8772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 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0875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, 7e-130 / 9e-14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AD5ACFC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DN745_00690 </w:t>
            </w:r>
          </w:p>
          <w:p w14:paraId="225A345D" w14:textId="77777777" w:rsidR="00114C39" w:rsidRPr="009E0F32" w:rsidRDefault="003103E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sdt>
              <w:sdtPr>
                <w:rPr>
                  <w:rFonts w:ascii="Arial" w:hAnsi="Arial" w:cs="Arial"/>
                  <w:sz w:val="10"/>
                  <w:szCs w:val="10"/>
                </w:rPr>
                <w:tag w:val="goog_rdk_1"/>
                <w:id w:val="630126298"/>
              </w:sdtPr>
              <w:sdtEndPr/>
              <w:sdtContent>
                <w:r w:rsidR="00114C39" w:rsidRPr="009E0F32">
                  <w:rPr>
                    <w:rFonts w:ascii="Cambria Math" w:eastAsia="Arial Unicode MS" w:hAnsi="Cambria Math" w:cs="Cambria Math"/>
                    <w:sz w:val="10"/>
                    <w:szCs w:val="10"/>
                  </w:rPr>
                  <w:t>⇔</w:t>
                </w:r>
                <w:r w:rsidR="00114C39" w:rsidRPr="009E0F32">
                  <w:rPr>
                    <w:rFonts w:ascii="Arial" w:eastAsia="Arial Unicode MS" w:hAnsi="Arial" w:cs="Arial"/>
                    <w:sz w:val="10"/>
                    <w:szCs w:val="10"/>
                  </w:rPr>
                  <w:t xml:space="preserve"> Flp pilus assembly complex ATPase component TadA</w:t>
                </w:r>
              </w:sdtContent>
            </w:sdt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9978E2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 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6355B1D" w14:textId="4EAB7C1D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,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5e-153/3e-143</w:t>
            </w:r>
          </w:p>
        </w:tc>
      </w:tr>
      <w:tr w:rsidR="00114C39" w:rsidRPr="009E0F32" w14:paraId="77494530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ACA4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15065 (MXAN_3108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FEB20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3DC0DD5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C0B6AB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D0A9DA3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E734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8FE0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7065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2B651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4D103C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8A075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</w:tr>
      <w:tr w:rsidR="00114C39" w:rsidRPr="009E0F32" w14:paraId="1C133EB8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2A70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575 (MXAN_4650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E90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D3058F5" w14:textId="77777777" w:rsidR="00114C39" w:rsidRPr="009E0F32" w:rsidRDefault="00114C39" w:rsidP="00114C39">
            <w:pPr>
              <w:rPr>
                <w:rFonts w:ascii="Arial" w:eastAsia="Arial Narrow" w:hAnsi="Arial" w:cs="Arial"/>
                <w:color w:val="000000" w:themeColor="text1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color w:val="000000" w:themeColor="text1"/>
                <w:sz w:val="10"/>
                <w:szCs w:val="10"/>
                <w:lang w:val="en-US"/>
              </w:rPr>
              <w:t>BD_RS02160 (Bd0470, type II secretion system F family prote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2D17750" w14:textId="77777777" w:rsidR="00114C39" w:rsidRPr="009E0F32" w:rsidRDefault="00114C39" w:rsidP="00114C39">
            <w:pPr>
              <w:rPr>
                <w:rFonts w:ascii="Arial" w:eastAsia="Arial Narrow" w:hAnsi="Arial" w:cs="Arial"/>
                <w:color w:val="000000" w:themeColor="text1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color w:val="000000" w:themeColor="text1"/>
                <w:sz w:val="10"/>
                <w:szCs w:val="10"/>
              </w:rPr>
              <w:t>Proteome-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8DAF668" w14:textId="77777777" w:rsidR="00114C39" w:rsidRPr="009E0F32" w:rsidRDefault="00114C39" w:rsidP="00114C39">
            <w:pPr>
              <w:rPr>
                <w:rFonts w:ascii="Arial" w:eastAsia="Arial Narrow" w:hAnsi="Arial" w:cs="Arial"/>
                <w:color w:val="000000" w:themeColor="text1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color w:val="000000" w:themeColor="text1"/>
                <w:sz w:val="10"/>
                <w:szCs w:val="10"/>
              </w:rPr>
              <w:t>ortholog, 3e-45 / 8e-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AC0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0 (hypothetical protei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585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D1CDD" w14:textId="494B28BF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,</w:t>
            </w:r>
            <w:r w:rsidR="00BD54FF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1e-23 / 4e-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8B9413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DN745_00700 (hypothetic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606FF1E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peron-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7607B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1e-31</w:t>
            </w:r>
          </w:p>
        </w:tc>
      </w:tr>
      <w:tr w:rsidR="00114C39" w:rsidRPr="009E0F32" w14:paraId="763DB5A7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9CBA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580 (MXAN_4651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6589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G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3E2CA3E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BD_RS00520 (Bd0110, Flp pilus assembly protein TadB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E757760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B718953" w14:textId="57E7D313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, 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1e-40 / 4e-4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DFAE9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1 (hypothetical protei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F9A9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AFD9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, 2e-23 / 8e-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5C00038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DN745_00695 ( hypothetical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D5472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peron-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E18533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1e-42</w:t>
            </w:r>
          </w:p>
        </w:tc>
      </w:tr>
      <w:tr w:rsidR="00114C39" w:rsidRPr="009E0F32" w14:paraId="30B62961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EC2D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585 (MXAN_4652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5F05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B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C52674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BD_RS00535 (Bd0113, Flp pilus assembly protein CpaB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0515D5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C77D708" w14:textId="71406074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</w:t>
            </w:r>
            <w:r w:rsidR="009E0F32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, 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2e-10 / 1e-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672AE" w14:textId="6D88390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46 (pilus assembly protein CpaB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A220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DA47E" w14:textId="219EF860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rtholog,</w:t>
            </w:r>
            <w:r w:rsidR="00BD54FF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9e-08 / 2e-07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35C474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DN745_00680 (Flp pilus assembly protein CpaB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28059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86A4A6E" w14:textId="024CD382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,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3e-22/1e-20</w:t>
            </w:r>
          </w:p>
        </w:tc>
      </w:tr>
      <w:tr w:rsidR="00114C39" w:rsidRPr="009E0F32" w14:paraId="7DC92FE2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2E13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600 (MXAN_4655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A85D0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K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8C6084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 xml:space="preserve">BD_RS00550 (Bd0117); BD_RS00560 (Bd0119);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5F8DA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peron- BLA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242A64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>remote homology</w:t>
            </w:r>
          </w:p>
          <w:p w14:paraId="53C945FC" w14:textId="4606EFA3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>potential flp-protei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AEFC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BDC9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DEE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353CE5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6E114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C98D25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</w:p>
        </w:tc>
      </w:tr>
      <w:tr w:rsidR="00114C39" w:rsidRPr="009E0F32" w14:paraId="13DEABF3" w14:textId="77777777" w:rsidTr="009E0F32"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F5B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615 (MXAN_4658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A78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L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2D8C06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>BD_RS00545 (Bd0115, hypothetical prote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5A31D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peron-BLAST; HHPR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0B09C4E" w14:textId="2E221B90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emote homology</w:t>
            </w:r>
            <w:r w:rsidR="009E0F32" w:rsidRPr="009E0F32">
              <w:rPr>
                <w:rFonts w:ascii="Arial" w:eastAsia="Arial Narrow" w:hAnsi="Arial" w:cs="Arial"/>
                <w:sz w:val="10"/>
                <w:szCs w:val="10"/>
              </w:rPr>
              <w:t>, 3.6e-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9401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CC_2951 (hypothetical protei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9CF3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BL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0E8C6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 xml:space="preserve">remote homology, uni-directional, </w:t>
            </w:r>
          </w:p>
          <w:p w14:paraId="1AFECD3F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10.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C14B125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DCA852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C31F708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</w:tr>
      <w:tr w:rsidR="00114C39" w:rsidRPr="009E0F32" w14:paraId="2566BD0A" w14:textId="77777777" w:rsidTr="009E0F32">
        <w:trPr>
          <w:trHeight w:val="232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578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MXAN_RS22625 (MXAN_4660)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2B8D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Kil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3A19D49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>BD_RS00545 (Bd0115, hypothetical protei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1B336A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HHPR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343B2B4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remote homology</w:t>
            </w:r>
          </w:p>
          <w:p w14:paraId="472B72AA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1.9e-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C457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1C9E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59929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081A9D6" w14:textId="77777777" w:rsidR="00114C39" w:rsidRPr="009E0F32" w:rsidRDefault="00114C39" w:rsidP="00114C39">
            <w:pPr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</w:pPr>
            <w:r w:rsidRPr="009E0F32">
              <w:rPr>
                <w:rFonts w:ascii="Arial" w:hAnsi="Arial" w:cs="Arial"/>
                <w:color w:val="000000" w:themeColor="text1"/>
                <w:sz w:val="10"/>
                <w:szCs w:val="10"/>
                <w:lang w:val="en-US"/>
              </w:rPr>
              <w:t xml:space="preserve">DN745_18665  </w:t>
            </w:r>
          </w:p>
          <w:p w14:paraId="695D5ED1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  <w:lang w:val="en-US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  <w:lang w:val="en-US"/>
              </w:rPr>
              <w:t xml:space="preserve"> (TadE-like prote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E0B5D3B" w14:textId="77777777" w:rsidR="00114C39" w:rsidRPr="009E0F32" w:rsidRDefault="00114C39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Proteome- BLAST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5046A16" w14:textId="14FAF1C5" w:rsidR="00114C39" w:rsidRPr="009E0F32" w:rsidRDefault="009E0F32" w:rsidP="00114C39">
            <w:pPr>
              <w:rPr>
                <w:rFonts w:ascii="Arial" w:eastAsia="Arial Narrow" w:hAnsi="Arial" w:cs="Arial"/>
                <w:sz w:val="10"/>
                <w:szCs w:val="10"/>
              </w:rPr>
            </w:pPr>
            <w:r w:rsidRPr="009E0F32">
              <w:rPr>
                <w:rFonts w:ascii="Arial" w:eastAsia="Arial Narrow" w:hAnsi="Arial" w:cs="Arial"/>
                <w:sz w:val="10"/>
                <w:szCs w:val="10"/>
              </w:rPr>
              <w:t>o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>rtholog</w:t>
            </w:r>
            <w:r w:rsidRPr="009E0F32">
              <w:rPr>
                <w:rFonts w:ascii="Arial" w:eastAsia="Arial Narrow" w:hAnsi="Arial" w:cs="Arial"/>
                <w:sz w:val="10"/>
                <w:szCs w:val="10"/>
              </w:rPr>
              <w:t>,</w:t>
            </w:r>
            <w:r w:rsidR="00114C39" w:rsidRPr="009E0F32">
              <w:rPr>
                <w:rFonts w:ascii="Arial" w:eastAsia="Arial Narrow" w:hAnsi="Arial" w:cs="Arial"/>
                <w:sz w:val="10"/>
                <w:szCs w:val="10"/>
              </w:rPr>
              <w:t xml:space="preserve"> 1e-3/3e-3</w:t>
            </w:r>
          </w:p>
        </w:tc>
      </w:tr>
    </w:tbl>
    <w:p w14:paraId="6ABA7508" w14:textId="77777777" w:rsidR="00F3610E" w:rsidRPr="00114C39" w:rsidRDefault="00F3610E" w:rsidP="00F3610E">
      <w:pPr>
        <w:rPr>
          <w:b/>
          <w:sz w:val="10"/>
          <w:szCs w:val="10"/>
        </w:rPr>
      </w:pPr>
    </w:p>
    <w:p w14:paraId="0E28A92C" w14:textId="77777777" w:rsidR="00F3610E" w:rsidRPr="00114C39" w:rsidRDefault="00F3610E">
      <w:pPr>
        <w:rPr>
          <w:sz w:val="10"/>
          <w:szCs w:val="10"/>
        </w:rPr>
      </w:pPr>
    </w:p>
    <w:sectPr w:rsidR="00F3610E" w:rsidRPr="00114C39" w:rsidSect="00114C39">
      <w:pgSz w:w="16840" w:h="11900" w:orient="landscape"/>
      <w:pgMar w:top="1418" w:right="1134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10E"/>
    <w:rsid w:val="00114C39"/>
    <w:rsid w:val="003103E9"/>
    <w:rsid w:val="009E0F32"/>
    <w:rsid w:val="00BD54FF"/>
    <w:rsid w:val="00F3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7E3ED3"/>
  <w15:chartTrackingRefBased/>
  <w15:docId w15:val="{58AEF84E-FF3D-0C47-8718-16A5137C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10E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D9F30D-6739-4E46-BA5F-4BC0C5238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ignot@gmail.com</dc:creator>
  <cp:keywords/>
  <dc:description/>
  <cp:lastModifiedBy>Microsoft Office User</cp:lastModifiedBy>
  <cp:revision>4</cp:revision>
  <dcterms:created xsi:type="dcterms:W3CDTF">2021-07-08T11:57:00Z</dcterms:created>
  <dcterms:modified xsi:type="dcterms:W3CDTF">2021-09-06T08:31:00Z</dcterms:modified>
</cp:coreProperties>
</file>